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26C89B" w14:textId="0C70D661" w:rsidR="009622FD" w:rsidRDefault="009622FD">
      <w:bookmarkStart w:id="0" w:name="_GoBack"/>
      <w:bookmarkEnd w:id="0"/>
    </w:p>
    <w:p w14:paraId="7CA08F7D" w14:textId="6861BF62" w:rsidR="00E357AB" w:rsidRDefault="009622FD" w:rsidP="00E357AB">
      <w:r>
        <w:t>Supplementa</w:t>
      </w:r>
      <w:r w:rsidR="00EA264F">
        <w:t>l</w:t>
      </w:r>
      <w:r>
        <w:t xml:space="preserve"> Data</w:t>
      </w:r>
    </w:p>
    <w:p w14:paraId="23C6A9A1" w14:textId="7D6016AC" w:rsidR="008D53E7" w:rsidRPr="003227F1" w:rsidRDefault="008D53E7" w:rsidP="00E357AB">
      <w:pPr>
        <w:rPr>
          <w:b/>
          <w:bCs/>
        </w:rPr>
      </w:pPr>
      <w:r w:rsidRPr="003227F1">
        <w:rPr>
          <w:b/>
          <w:bCs/>
        </w:rPr>
        <w:t>Table S1. Creatinine and cystatin C adjusted for body weight.</w:t>
      </w:r>
    </w:p>
    <w:p w14:paraId="6A52B7CC" w14:textId="2E4FC2F1" w:rsidR="003227F1" w:rsidRDefault="00430253" w:rsidP="00430253">
      <w:pPr>
        <w:jc w:val="center"/>
      </w:pPr>
      <w:r w:rsidRPr="00430253">
        <w:rPr>
          <w:noProof/>
        </w:rPr>
        <w:drawing>
          <wp:inline distT="0" distB="0" distL="0" distR="0" wp14:anchorId="44F65A3D" wp14:editId="43572190">
            <wp:extent cx="5486400" cy="1768426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07035" cy="17750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2DF295" w14:textId="52D59C60" w:rsidR="00A9212A" w:rsidRDefault="00A9212A" w:rsidP="00A9212A">
      <w:pPr>
        <w:spacing w:after="0" w:line="240" w:lineRule="auto"/>
        <w:jc w:val="center"/>
        <w:rPr>
          <w:sz w:val="20"/>
          <w:szCs w:val="20"/>
        </w:rPr>
      </w:pPr>
      <w:r>
        <w:rPr>
          <w:sz w:val="20"/>
          <w:szCs w:val="20"/>
        </w:rPr>
        <w:t xml:space="preserve">Data are mean </w:t>
      </w:r>
      <w:r w:rsidRPr="00A9212A">
        <w:rPr>
          <w:sz w:val="20"/>
          <w:szCs w:val="20"/>
        </w:rPr>
        <w:t>±</w:t>
      </w:r>
      <w:r>
        <w:rPr>
          <w:sz w:val="20"/>
          <w:szCs w:val="20"/>
        </w:rPr>
        <w:t xml:space="preserve"> SEM</w:t>
      </w:r>
    </w:p>
    <w:p w14:paraId="02C05666" w14:textId="7D92AE19" w:rsidR="003227F1" w:rsidRPr="003227F1" w:rsidRDefault="003227F1" w:rsidP="00A9212A">
      <w:pPr>
        <w:spacing w:after="0" w:line="240" w:lineRule="auto"/>
        <w:jc w:val="center"/>
        <w:rPr>
          <w:sz w:val="20"/>
          <w:szCs w:val="20"/>
        </w:rPr>
      </w:pPr>
      <w:r w:rsidRPr="003227F1">
        <w:rPr>
          <w:sz w:val="20"/>
          <w:szCs w:val="20"/>
        </w:rPr>
        <w:t>a = p &lt; 0.05 compared to control mice of same sex; b = p &lt; 0.05 compared to adenine CKD mice of same sex;</w:t>
      </w:r>
    </w:p>
    <w:p w14:paraId="7A230B84" w14:textId="27BF282D" w:rsidR="003227F1" w:rsidRPr="003227F1" w:rsidRDefault="003227F1" w:rsidP="00A9212A">
      <w:pPr>
        <w:spacing w:after="0" w:line="240" w:lineRule="auto"/>
        <w:jc w:val="center"/>
        <w:rPr>
          <w:sz w:val="20"/>
          <w:szCs w:val="20"/>
        </w:rPr>
      </w:pPr>
      <w:r w:rsidRPr="003227F1">
        <w:rPr>
          <w:sz w:val="20"/>
          <w:szCs w:val="20"/>
        </w:rPr>
        <w:t xml:space="preserve">* </w:t>
      </w:r>
      <w:proofErr w:type="gramStart"/>
      <w:r w:rsidRPr="003227F1">
        <w:rPr>
          <w:sz w:val="20"/>
          <w:szCs w:val="20"/>
        </w:rPr>
        <w:t>p</w:t>
      </w:r>
      <w:proofErr w:type="gramEnd"/>
      <w:r w:rsidRPr="003227F1">
        <w:rPr>
          <w:sz w:val="20"/>
          <w:szCs w:val="20"/>
        </w:rPr>
        <w:t xml:space="preserve"> &lt; 0.05 significant sex differences within same model</w:t>
      </w:r>
    </w:p>
    <w:p w14:paraId="06930182" w14:textId="50AD875B" w:rsidR="008D53E7" w:rsidRDefault="008D53E7" w:rsidP="00E357AB"/>
    <w:p w14:paraId="2C2E9191" w14:textId="77777777" w:rsidR="008D53E7" w:rsidRDefault="008D53E7" w:rsidP="00E357AB">
      <w:pPr>
        <w:rPr>
          <w:rFonts w:ascii="Times New Roman" w:hAnsi="Times New Roman" w:cs="Times New Roman"/>
        </w:rPr>
      </w:pPr>
    </w:p>
    <w:p w14:paraId="36ADB9DA" w14:textId="6474419B" w:rsidR="00E357AB" w:rsidRDefault="008E69B3" w:rsidP="006153D4">
      <w:pPr>
        <w:jc w:val="center"/>
        <w:rPr>
          <w:rFonts w:ascii="Times New Roman" w:hAnsi="Times New Roman" w:cs="Times New Roman"/>
        </w:rPr>
      </w:pPr>
      <w:r w:rsidRPr="008E69B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B05D5B6" wp14:editId="1AFB82D4">
            <wp:extent cx="5489047" cy="7098816"/>
            <wp:effectExtent l="0" t="0" r="0" b="63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97795" cy="71101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325B8E" w14:textId="1F0FD190" w:rsidR="00E357AB" w:rsidRPr="00A14DCE" w:rsidRDefault="00E357AB" w:rsidP="00A14DCE">
      <w:pPr>
        <w:jc w:val="both"/>
        <w:rPr>
          <w:rFonts w:ascii="Times New Roman" w:hAnsi="Times New Roman" w:cs="Times New Roman"/>
        </w:rPr>
      </w:pPr>
      <w:r w:rsidRPr="00F65541">
        <w:rPr>
          <w:rFonts w:ascii="Times New Roman" w:hAnsi="Times New Roman" w:cs="Times New Roman"/>
          <w:b/>
          <w:bCs/>
        </w:rPr>
        <w:t>Figure S</w:t>
      </w:r>
      <w:r w:rsidR="009A2B1B">
        <w:rPr>
          <w:rFonts w:ascii="Times New Roman" w:hAnsi="Times New Roman" w:cs="Times New Roman"/>
          <w:b/>
          <w:bCs/>
        </w:rPr>
        <w:t>1</w:t>
      </w:r>
      <w:r w:rsidRPr="00F65541">
        <w:rPr>
          <w:rFonts w:ascii="Times New Roman" w:hAnsi="Times New Roman" w:cs="Times New Roman"/>
          <w:b/>
          <w:bCs/>
        </w:rPr>
        <w:t xml:space="preserve">. </w:t>
      </w:r>
      <w:r w:rsidRPr="006153D4">
        <w:rPr>
          <w:rFonts w:ascii="Times New Roman" w:eastAsia="SimSun" w:hAnsi="Times New Roman" w:cs="Times New Roman"/>
          <w:b/>
          <w:bCs/>
          <w:color w:val="000000"/>
          <w:kern w:val="0"/>
          <w14:ligatures w14:val="none"/>
        </w:rPr>
        <w:t>Correlation analysis of serum toxins and echocardiogram parameters.</w:t>
      </w:r>
      <w:r w:rsidRPr="006153D4">
        <w:rPr>
          <w:rFonts w:ascii="Times New Roman" w:eastAsia="SimSun" w:hAnsi="Times New Roman" w:cs="Times New Roman"/>
          <w:kern w:val="0"/>
          <w14:ligatures w14:val="none"/>
        </w:rPr>
        <w:t xml:space="preserve"> </w:t>
      </w:r>
      <w:r w:rsidR="00603257" w:rsidRPr="00603257">
        <w:rPr>
          <w:rFonts w:ascii="Times New Roman" w:eastAsia="SimSun" w:hAnsi="Times New Roman" w:cs="Times New Roman"/>
          <w:kern w:val="0"/>
          <w14:ligatures w14:val="none"/>
        </w:rPr>
        <w:t xml:space="preserve">Nonparametric Spearman correlation analysis was done as blood toxin levels did not follow a Gaussian distribution per the Kolmogorov-Smirnov normality test. </w:t>
      </w:r>
      <w:r w:rsidRPr="006153D4">
        <w:rPr>
          <w:rFonts w:ascii="Times New Roman" w:eastAsia="SimSun" w:hAnsi="Times New Roman" w:cs="Times New Roman"/>
          <w:color w:val="000000"/>
          <w:kern w:val="0"/>
          <w14:ligatures w14:val="none"/>
        </w:rPr>
        <w:t xml:space="preserve">Data was analyzed using the entire dataset, and then stratified by male and female animals. </w:t>
      </w:r>
      <w:proofErr w:type="spellStart"/>
      <w:r w:rsidRPr="006153D4">
        <w:rPr>
          <w:rFonts w:ascii="Times New Roman" w:eastAsia="SimSun" w:hAnsi="Times New Roman" w:cs="Times New Roman"/>
          <w:color w:val="000000"/>
          <w:kern w:val="0"/>
          <w14:ligatures w14:val="none"/>
        </w:rPr>
        <w:t>n.s</w:t>
      </w:r>
      <w:proofErr w:type="spellEnd"/>
      <w:r w:rsidRPr="006153D4">
        <w:rPr>
          <w:rFonts w:ascii="Times New Roman" w:eastAsia="SimSun" w:hAnsi="Times New Roman" w:cs="Times New Roman"/>
          <w:color w:val="000000"/>
          <w:kern w:val="0"/>
          <w14:ligatures w14:val="none"/>
        </w:rPr>
        <w:t>. = not significant</w:t>
      </w:r>
    </w:p>
    <w:p w14:paraId="7BEE77A3" w14:textId="13772C3D" w:rsidR="009622FD" w:rsidRDefault="00D00523" w:rsidP="00EE4CFF">
      <w:pPr>
        <w:jc w:val="center"/>
      </w:pPr>
      <w:r>
        <w:rPr>
          <w:noProof/>
        </w:rPr>
        <w:lastRenderedPageBreak/>
        <w:drawing>
          <wp:inline distT="0" distB="0" distL="0" distR="0" wp14:anchorId="5DE8D6EE" wp14:editId="33B1FEFF">
            <wp:extent cx="5943600" cy="4248150"/>
            <wp:effectExtent l="0" t="0" r="0" b="0"/>
            <wp:docPr id="1434372252" name="Picture 5" descr="A screenshot of a table of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4372252" name="Picture 5" descr="A screenshot of a table of number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8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A753EB" w14:textId="0FB845D7" w:rsidR="00102866" w:rsidRDefault="00370C3B" w:rsidP="00D42DEC">
      <w:pPr>
        <w:jc w:val="both"/>
        <w:rPr>
          <w:rFonts w:ascii="Times New Roman" w:hAnsi="Times New Roman" w:cs="Times New Roman"/>
        </w:rPr>
      </w:pPr>
      <w:r w:rsidRPr="006153D4">
        <w:rPr>
          <w:rFonts w:ascii="Times New Roman" w:hAnsi="Times New Roman" w:cs="Times New Roman"/>
          <w:b/>
          <w:bCs/>
        </w:rPr>
        <w:t>Figure S</w:t>
      </w:r>
      <w:r w:rsidR="009A2B1B">
        <w:rPr>
          <w:rFonts w:ascii="Times New Roman" w:hAnsi="Times New Roman" w:cs="Times New Roman"/>
          <w:b/>
          <w:bCs/>
        </w:rPr>
        <w:t>2</w:t>
      </w:r>
      <w:r w:rsidRPr="006153D4">
        <w:rPr>
          <w:rFonts w:ascii="Times New Roman" w:hAnsi="Times New Roman" w:cs="Times New Roman"/>
          <w:b/>
          <w:bCs/>
        </w:rPr>
        <w:t xml:space="preserve">. </w:t>
      </w:r>
      <w:r w:rsidR="0068701E" w:rsidRPr="006153D4">
        <w:rPr>
          <w:rFonts w:ascii="Times New Roman" w:hAnsi="Times New Roman" w:cs="Times New Roman"/>
          <w:b/>
          <w:bCs/>
        </w:rPr>
        <w:t>Top twenty d</w:t>
      </w:r>
      <w:r w:rsidRPr="006153D4">
        <w:rPr>
          <w:rFonts w:ascii="Times New Roman" w:hAnsi="Times New Roman" w:cs="Times New Roman"/>
          <w:b/>
          <w:bCs/>
        </w:rPr>
        <w:t xml:space="preserve">ifferentially expressed genes identified from </w:t>
      </w:r>
      <w:r w:rsidR="00D23862" w:rsidRPr="006153D4">
        <w:rPr>
          <w:rFonts w:ascii="Times New Roman" w:hAnsi="Times New Roman" w:cs="Times New Roman"/>
          <w:b/>
          <w:bCs/>
        </w:rPr>
        <w:t xml:space="preserve">heart samples of </w:t>
      </w:r>
      <w:r w:rsidRPr="006153D4">
        <w:rPr>
          <w:rFonts w:ascii="Times New Roman" w:hAnsi="Times New Roman" w:cs="Times New Roman"/>
          <w:b/>
          <w:bCs/>
        </w:rPr>
        <w:t>male and female mice</w:t>
      </w:r>
      <w:r w:rsidR="00D23862" w:rsidRPr="006153D4">
        <w:rPr>
          <w:rFonts w:ascii="Times New Roman" w:hAnsi="Times New Roman" w:cs="Times New Roman"/>
          <w:b/>
          <w:bCs/>
        </w:rPr>
        <w:t>.</w:t>
      </w:r>
      <w:r w:rsidR="00D23862" w:rsidRPr="006153D4">
        <w:rPr>
          <w:rFonts w:ascii="Times New Roman" w:hAnsi="Times New Roman" w:cs="Times New Roman"/>
        </w:rPr>
        <w:t xml:space="preserve"> </w:t>
      </w:r>
      <w:r w:rsidR="006E67FF" w:rsidRPr="006153D4">
        <w:rPr>
          <w:rFonts w:ascii="Times New Roman" w:hAnsi="Times New Roman" w:cs="Times New Roman"/>
        </w:rPr>
        <w:t xml:space="preserve">Using </w:t>
      </w:r>
      <w:r w:rsidR="00E357AB">
        <w:rPr>
          <w:rFonts w:ascii="Times New Roman" w:hAnsi="Times New Roman" w:cs="Times New Roman"/>
        </w:rPr>
        <w:t>DESeq2</w:t>
      </w:r>
      <w:r w:rsidR="006E67FF" w:rsidRPr="006153D4">
        <w:rPr>
          <w:rFonts w:ascii="Times New Roman" w:hAnsi="Times New Roman" w:cs="Times New Roman"/>
        </w:rPr>
        <w:t xml:space="preserve"> analysis, </w:t>
      </w:r>
      <w:r w:rsidR="00EE4CFF">
        <w:rPr>
          <w:rFonts w:ascii="Times New Roman" w:hAnsi="Times New Roman" w:cs="Times New Roman"/>
        </w:rPr>
        <w:t xml:space="preserve">the </w:t>
      </w:r>
      <w:r w:rsidR="00A3263E" w:rsidRPr="006153D4">
        <w:rPr>
          <w:rFonts w:ascii="Times New Roman" w:hAnsi="Times New Roman" w:cs="Times New Roman"/>
        </w:rPr>
        <w:t xml:space="preserve">top twenty differentially expressed genes (DEGs) </w:t>
      </w:r>
      <w:r w:rsidR="00DC63C4">
        <w:rPr>
          <w:rFonts w:ascii="Times New Roman" w:hAnsi="Times New Roman" w:cs="Times New Roman"/>
        </w:rPr>
        <w:t xml:space="preserve">by sex </w:t>
      </w:r>
      <w:r w:rsidR="00A3263E" w:rsidRPr="006153D4">
        <w:rPr>
          <w:rFonts w:ascii="Times New Roman" w:hAnsi="Times New Roman" w:cs="Times New Roman"/>
        </w:rPr>
        <w:t>were identified, compr</w:t>
      </w:r>
      <w:r w:rsidR="00EE4CFF">
        <w:rPr>
          <w:rFonts w:ascii="Times New Roman" w:hAnsi="Times New Roman" w:cs="Times New Roman"/>
        </w:rPr>
        <w:t>i</w:t>
      </w:r>
      <w:r w:rsidR="00A3263E" w:rsidRPr="006153D4">
        <w:rPr>
          <w:rFonts w:ascii="Times New Roman" w:hAnsi="Times New Roman" w:cs="Times New Roman"/>
        </w:rPr>
        <w:t xml:space="preserve">sing </w:t>
      </w:r>
      <w:r w:rsidR="00951EE7" w:rsidRPr="006153D4">
        <w:rPr>
          <w:rFonts w:ascii="Times New Roman" w:hAnsi="Times New Roman" w:cs="Times New Roman"/>
        </w:rPr>
        <w:t xml:space="preserve">14 upregulated genes and 6 downregulated genes in males, and 9 upregulated gene and 11 downregulated genes in females. </w:t>
      </w:r>
    </w:p>
    <w:p w14:paraId="1C4FE51B" w14:textId="77777777" w:rsidR="00BB35F8" w:rsidRPr="006A0C84" w:rsidRDefault="00BB35F8" w:rsidP="006A0C84">
      <w:pPr>
        <w:rPr>
          <w:rFonts w:ascii="Times New Roman" w:hAnsi="Times New Roman" w:cs="Times New Roman"/>
        </w:rPr>
      </w:pPr>
    </w:p>
    <w:sectPr w:rsidR="00BB35F8" w:rsidRPr="006A0C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5F57"/>
    <w:rsid w:val="00001DF9"/>
    <w:rsid w:val="0000427C"/>
    <w:rsid w:val="0001702F"/>
    <w:rsid w:val="00067D44"/>
    <w:rsid w:val="00086FE3"/>
    <w:rsid w:val="00087D8D"/>
    <w:rsid w:val="00090B9B"/>
    <w:rsid w:val="00094717"/>
    <w:rsid w:val="000A2D13"/>
    <w:rsid w:val="000A483F"/>
    <w:rsid w:val="000C0E44"/>
    <w:rsid w:val="000C278D"/>
    <w:rsid w:val="000C47EB"/>
    <w:rsid w:val="000C7963"/>
    <w:rsid w:val="000D0E09"/>
    <w:rsid w:val="000D1EE9"/>
    <w:rsid w:val="000E53A2"/>
    <w:rsid w:val="00102866"/>
    <w:rsid w:val="00104F79"/>
    <w:rsid w:val="00130276"/>
    <w:rsid w:val="001412F1"/>
    <w:rsid w:val="00156DA7"/>
    <w:rsid w:val="00157DAD"/>
    <w:rsid w:val="001630B0"/>
    <w:rsid w:val="001633C2"/>
    <w:rsid w:val="00184C10"/>
    <w:rsid w:val="001B3F51"/>
    <w:rsid w:val="001B5BE7"/>
    <w:rsid w:val="001D538C"/>
    <w:rsid w:val="001E4E03"/>
    <w:rsid w:val="00201A7A"/>
    <w:rsid w:val="00247FDC"/>
    <w:rsid w:val="0026116C"/>
    <w:rsid w:val="0026704C"/>
    <w:rsid w:val="0029379B"/>
    <w:rsid w:val="00297D09"/>
    <w:rsid w:val="002C5916"/>
    <w:rsid w:val="002D6AFC"/>
    <w:rsid w:val="002F161F"/>
    <w:rsid w:val="00310795"/>
    <w:rsid w:val="003227F1"/>
    <w:rsid w:val="00350C02"/>
    <w:rsid w:val="00370C3B"/>
    <w:rsid w:val="0038667B"/>
    <w:rsid w:val="00390C07"/>
    <w:rsid w:val="003D0220"/>
    <w:rsid w:val="003D244B"/>
    <w:rsid w:val="003F2E93"/>
    <w:rsid w:val="004209D9"/>
    <w:rsid w:val="0042281F"/>
    <w:rsid w:val="00425F57"/>
    <w:rsid w:val="00430253"/>
    <w:rsid w:val="00483763"/>
    <w:rsid w:val="004D5985"/>
    <w:rsid w:val="004E4E06"/>
    <w:rsid w:val="004E6F47"/>
    <w:rsid w:val="00530280"/>
    <w:rsid w:val="0053420D"/>
    <w:rsid w:val="005410EE"/>
    <w:rsid w:val="005829C9"/>
    <w:rsid w:val="00592EE8"/>
    <w:rsid w:val="005A29A1"/>
    <w:rsid w:val="005A772C"/>
    <w:rsid w:val="005B332B"/>
    <w:rsid w:val="005C01F7"/>
    <w:rsid w:val="005C33E9"/>
    <w:rsid w:val="005C7FB4"/>
    <w:rsid w:val="00603257"/>
    <w:rsid w:val="0060328D"/>
    <w:rsid w:val="0061383A"/>
    <w:rsid w:val="00613EC7"/>
    <w:rsid w:val="006153D4"/>
    <w:rsid w:val="0062098D"/>
    <w:rsid w:val="00626A48"/>
    <w:rsid w:val="00635B00"/>
    <w:rsid w:val="00643629"/>
    <w:rsid w:val="006749EF"/>
    <w:rsid w:val="0068701E"/>
    <w:rsid w:val="006A0C84"/>
    <w:rsid w:val="006A2C52"/>
    <w:rsid w:val="006D0C4E"/>
    <w:rsid w:val="006E5828"/>
    <w:rsid w:val="006E67FF"/>
    <w:rsid w:val="006F056D"/>
    <w:rsid w:val="00707BB8"/>
    <w:rsid w:val="00721E9C"/>
    <w:rsid w:val="007228B5"/>
    <w:rsid w:val="00746E86"/>
    <w:rsid w:val="00764DF8"/>
    <w:rsid w:val="00770E5F"/>
    <w:rsid w:val="007907C8"/>
    <w:rsid w:val="007A3313"/>
    <w:rsid w:val="007C1FA6"/>
    <w:rsid w:val="00817400"/>
    <w:rsid w:val="00822E7F"/>
    <w:rsid w:val="008318AB"/>
    <w:rsid w:val="00842900"/>
    <w:rsid w:val="00883DCC"/>
    <w:rsid w:val="008D53E7"/>
    <w:rsid w:val="008E0469"/>
    <w:rsid w:val="008E0A5F"/>
    <w:rsid w:val="008E149C"/>
    <w:rsid w:val="008E25C8"/>
    <w:rsid w:val="008E69B3"/>
    <w:rsid w:val="00902E8E"/>
    <w:rsid w:val="00903B6B"/>
    <w:rsid w:val="00911924"/>
    <w:rsid w:val="00944DB6"/>
    <w:rsid w:val="00951EE7"/>
    <w:rsid w:val="009606E2"/>
    <w:rsid w:val="009622FD"/>
    <w:rsid w:val="00963842"/>
    <w:rsid w:val="009734CD"/>
    <w:rsid w:val="009A2B1B"/>
    <w:rsid w:val="009A32BD"/>
    <w:rsid w:val="009D4CB7"/>
    <w:rsid w:val="009D5DCD"/>
    <w:rsid w:val="009E5525"/>
    <w:rsid w:val="009F5D6E"/>
    <w:rsid w:val="00A00E56"/>
    <w:rsid w:val="00A05AF5"/>
    <w:rsid w:val="00A0635E"/>
    <w:rsid w:val="00A07F04"/>
    <w:rsid w:val="00A10826"/>
    <w:rsid w:val="00A14DCE"/>
    <w:rsid w:val="00A3263E"/>
    <w:rsid w:val="00A33A32"/>
    <w:rsid w:val="00A46EC4"/>
    <w:rsid w:val="00A523FC"/>
    <w:rsid w:val="00A7358A"/>
    <w:rsid w:val="00A9212A"/>
    <w:rsid w:val="00AA068D"/>
    <w:rsid w:val="00B02C59"/>
    <w:rsid w:val="00B04DEF"/>
    <w:rsid w:val="00B16C26"/>
    <w:rsid w:val="00B31150"/>
    <w:rsid w:val="00B31631"/>
    <w:rsid w:val="00B35F82"/>
    <w:rsid w:val="00B7569A"/>
    <w:rsid w:val="00BB35F8"/>
    <w:rsid w:val="00BC214B"/>
    <w:rsid w:val="00BE6E85"/>
    <w:rsid w:val="00BF141F"/>
    <w:rsid w:val="00BF1EEB"/>
    <w:rsid w:val="00C01E56"/>
    <w:rsid w:val="00C0428C"/>
    <w:rsid w:val="00C233DE"/>
    <w:rsid w:val="00C35E57"/>
    <w:rsid w:val="00C42332"/>
    <w:rsid w:val="00C85F24"/>
    <w:rsid w:val="00C967C0"/>
    <w:rsid w:val="00C978E2"/>
    <w:rsid w:val="00CD3267"/>
    <w:rsid w:val="00CF0796"/>
    <w:rsid w:val="00CF512C"/>
    <w:rsid w:val="00D00523"/>
    <w:rsid w:val="00D23862"/>
    <w:rsid w:val="00D42DEC"/>
    <w:rsid w:val="00D46753"/>
    <w:rsid w:val="00D71E37"/>
    <w:rsid w:val="00D82DA9"/>
    <w:rsid w:val="00D94D46"/>
    <w:rsid w:val="00DA0439"/>
    <w:rsid w:val="00DB1DDA"/>
    <w:rsid w:val="00DB5705"/>
    <w:rsid w:val="00DC63C4"/>
    <w:rsid w:val="00DC6578"/>
    <w:rsid w:val="00DE20B6"/>
    <w:rsid w:val="00DE244E"/>
    <w:rsid w:val="00E078BD"/>
    <w:rsid w:val="00E10C06"/>
    <w:rsid w:val="00E357AB"/>
    <w:rsid w:val="00E442B7"/>
    <w:rsid w:val="00E4586D"/>
    <w:rsid w:val="00E65C11"/>
    <w:rsid w:val="00E7175E"/>
    <w:rsid w:val="00E855C8"/>
    <w:rsid w:val="00E86A76"/>
    <w:rsid w:val="00EA264F"/>
    <w:rsid w:val="00EB4819"/>
    <w:rsid w:val="00EB7CD2"/>
    <w:rsid w:val="00EE4CFF"/>
    <w:rsid w:val="00EF167E"/>
    <w:rsid w:val="00F0497F"/>
    <w:rsid w:val="00F0682F"/>
    <w:rsid w:val="00F10504"/>
    <w:rsid w:val="00F35280"/>
    <w:rsid w:val="00F36915"/>
    <w:rsid w:val="00F52A51"/>
    <w:rsid w:val="00F52CED"/>
    <w:rsid w:val="00F55793"/>
    <w:rsid w:val="00F61A93"/>
    <w:rsid w:val="00F663E9"/>
    <w:rsid w:val="00F77F3A"/>
    <w:rsid w:val="00FB0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E78D6"/>
  <w15:chartTrackingRefBased/>
  <w15:docId w15:val="{9B884F6C-903C-428A-A759-81415430A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5F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5F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5F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5F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5F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5F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5F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5F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5F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5F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5F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5F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5F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5F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5F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5F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5F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5F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5F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5F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5F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5F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5F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5F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5F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5F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5F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5F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5F5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042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4D5985"/>
    <w:rPr>
      <w:u w:val="single"/>
    </w:rPr>
  </w:style>
  <w:style w:type="paragraph" w:styleId="Revision">
    <w:name w:val="Revision"/>
    <w:hidden/>
    <w:uiPriority w:val="99"/>
    <w:semiHidden/>
    <w:rsid w:val="00746E8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Yitong</dc:creator>
  <cp:keywords/>
  <dc:description/>
  <cp:lastModifiedBy>Sandip Nath</cp:lastModifiedBy>
  <cp:revision>2</cp:revision>
  <cp:lastPrinted>2024-07-11T19:37:00Z</cp:lastPrinted>
  <dcterms:created xsi:type="dcterms:W3CDTF">2025-03-21T05:48:00Z</dcterms:created>
  <dcterms:modified xsi:type="dcterms:W3CDTF">2025-03-21T05:48:00Z</dcterms:modified>
</cp:coreProperties>
</file>